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96E7" w14:textId="5AD92850" w:rsidR="00C63EEA" w:rsidRPr="00C63EEA" w:rsidRDefault="00186481" w:rsidP="0058335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186481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</w:t>
      </w:r>
    </w:p>
    <w:tbl>
      <w:tblPr>
        <w:tblStyle w:val="a7"/>
        <w:tblW w:w="858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89"/>
      </w:tblGrid>
      <w:tr w:rsidR="00593D23" w:rsidRPr="0058335E" w14:paraId="54DD2F92" w14:textId="77777777" w:rsidTr="00593D23">
        <w:trPr>
          <w:trHeight w:val="538"/>
        </w:trPr>
        <w:tc>
          <w:tcPr>
            <w:tcW w:w="85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5F4B6C" w14:textId="4E042A83" w:rsidR="00593D23" w:rsidRPr="00CC27DB" w:rsidRDefault="00593D23" w:rsidP="00593D2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7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 Inclusion criteria for participate with paroxysmal atrial fibrillation</w:t>
            </w:r>
            <w:r w:rsidRPr="00CC27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</w:p>
        </w:tc>
      </w:tr>
      <w:tr w:rsidR="00593D23" w:rsidRPr="00574253" w14:paraId="4CCF121C" w14:textId="77777777" w:rsidTr="00593D23">
        <w:trPr>
          <w:trHeight w:val="2776"/>
        </w:trPr>
        <w:tc>
          <w:tcPr>
            <w:tcW w:w="8589" w:type="dxa"/>
            <w:tcBorders>
              <w:top w:val="single" w:sz="8" w:space="0" w:color="auto"/>
              <w:bottom w:val="single" w:sz="8" w:space="0" w:color="auto"/>
            </w:tcBorders>
          </w:tcPr>
          <w:p w14:paraId="4476DCDD" w14:textId="77777777" w:rsidR="00593D23" w:rsidRPr="00CC27DB" w:rsidRDefault="00593D23" w:rsidP="00D24E98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DB">
              <w:rPr>
                <w:rFonts w:ascii="Times New Roman" w:hAnsi="Times New Roman" w:cs="Times New Roman"/>
                <w:sz w:val="24"/>
                <w:szCs w:val="24"/>
              </w:rPr>
              <w:t>Male or female between the ages of 18 - 80 years;</w:t>
            </w:r>
          </w:p>
          <w:p w14:paraId="1F03E88C" w14:textId="77777777" w:rsidR="00593D23" w:rsidRPr="00CC27DB" w:rsidRDefault="00593D23" w:rsidP="00D24E98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DB">
              <w:rPr>
                <w:rFonts w:ascii="Times New Roman" w:hAnsi="Times New Roman" w:cs="Times New Roman"/>
                <w:sz w:val="24"/>
                <w:szCs w:val="24"/>
              </w:rPr>
              <w:t>Patients diagnosed with symptomatic atrial fibrillation:</w:t>
            </w:r>
          </w:p>
          <w:p w14:paraId="73FD09AA" w14:textId="77777777" w:rsidR="00593D23" w:rsidRPr="00CC27DB" w:rsidRDefault="00593D23" w:rsidP="00D24E98">
            <w:pPr>
              <w:pStyle w:val="a8"/>
              <w:spacing w:line="360" w:lineRule="auto"/>
              <w:ind w:left="42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DB">
              <w:rPr>
                <w:rFonts w:ascii="Times New Roman" w:hAnsi="Times New Roman" w:cs="Times New Roman"/>
                <w:sz w:val="24"/>
                <w:szCs w:val="24"/>
              </w:rPr>
              <w:t>At least 1 ECG or rhythm monitoring documented AF episode within 12 months prior to enrollment;</w:t>
            </w:r>
          </w:p>
          <w:p w14:paraId="4D68B18C" w14:textId="77777777" w:rsidR="00593D23" w:rsidRPr="00CC27DB" w:rsidRDefault="00593D23" w:rsidP="00D24E98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DB">
              <w:rPr>
                <w:rFonts w:ascii="Times New Roman" w:hAnsi="Times New Roman" w:cs="Times New Roman"/>
                <w:sz w:val="24"/>
                <w:szCs w:val="24"/>
              </w:rPr>
              <w:t>Refractory to at least one class I or III AAD. (Refractory defined as not effective or not tolerated);</w:t>
            </w:r>
          </w:p>
          <w:p w14:paraId="44702C30" w14:textId="77777777" w:rsidR="00593D23" w:rsidRPr="00CC27DB" w:rsidRDefault="00593D23" w:rsidP="00D24E98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DB">
              <w:rPr>
                <w:rFonts w:ascii="Times New Roman" w:hAnsi="Times New Roman" w:cs="Times New Roman"/>
                <w:sz w:val="24"/>
                <w:szCs w:val="24"/>
              </w:rPr>
              <w:t>Willingness, ability, and commitment to participate in baseline and follow-up evaluations for the full length of the study;</w:t>
            </w:r>
          </w:p>
          <w:p w14:paraId="1E5C0F99" w14:textId="77777777" w:rsidR="00593D23" w:rsidRPr="00CC27DB" w:rsidRDefault="00593D23" w:rsidP="00D24E98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DB">
              <w:rPr>
                <w:rFonts w:ascii="Times New Roman" w:hAnsi="Times New Roman" w:cs="Times New Roman"/>
                <w:sz w:val="24"/>
                <w:szCs w:val="24"/>
              </w:rPr>
              <w:t>Willingness and ability to give an informed consent.</w:t>
            </w:r>
          </w:p>
        </w:tc>
      </w:tr>
      <w:tr w:rsidR="00CC27DB" w:rsidRPr="00574253" w14:paraId="66AE487F" w14:textId="77777777" w:rsidTr="00CC27DB">
        <w:trPr>
          <w:trHeight w:val="369"/>
        </w:trPr>
        <w:tc>
          <w:tcPr>
            <w:tcW w:w="8589" w:type="dxa"/>
            <w:tcBorders>
              <w:top w:val="single" w:sz="8" w:space="0" w:color="auto"/>
              <w:bottom w:val="nil"/>
            </w:tcBorders>
          </w:tcPr>
          <w:p w14:paraId="77392786" w14:textId="7351F201" w:rsidR="00CC27DB" w:rsidRPr="00CC27DB" w:rsidRDefault="00CC27DB" w:rsidP="00CC27DB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>AAD=</w:t>
            </w:r>
            <w:r w:rsidRPr="00CC27DB">
              <w:rPr>
                <w:sz w:val="20"/>
                <w:szCs w:val="20"/>
              </w:rPr>
              <w:t xml:space="preserve"> </w:t>
            </w:r>
            <w:r w:rsidR="00416203">
              <w:rPr>
                <w:sz w:val="20"/>
                <w:szCs w:val="20"/>
              </w:rPr>
              <w:t>a</w:t>
            </w: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r w:rsidR="004162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 xml:space="preserve">rrhythmic </w:t>
            </w:r>
            <w:r w:rsidR="004162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>rugs;</w:t>
            </w: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>ECG</w:t>
            </w: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CC27DB">
              <w:rPr>
                <w:sz w:val="20"/>
                <w:szCs w:val="20"/>
              </w:rPr>
              <w:t xml:space="preserve"> </w:t>
            </w: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>electrocardiogram</w:t>
            </w:r>
            <w:r w:rsidRPr="00CC27D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</w:tc>
      </w:tr>
    </w:tbl>
    <w:p w14:paraId="3EF6987C" w14:textId="09E099A8" w:rsidR="00ED661F" w:rsidRDefault="00ED661F" w:rsidP="00593D23">
      <w:pPr>
        <w:rPr>
          <w:rFonts w:ascii="Times New Roman" w:hAnsi="Times New Roman" w:cs="Times New Roman"/>
          <w:sz w:val="24"/>
          <w:szCs w:val="24"/>
        </w:rPr>
      </w:pPr>
    </w:p>
    <w:p w14:paraId="087377FC" w14:textId="77777777" w:rsidR="00ED661F" w:rsidRDefault="00ED66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50C69E" w14:textId="77777777" w:rsidR="00593D23" w:rsidRPr="00574253" w:rsidRDefault="00593D23" w:rsidP="00593D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593D23" w:rsidRPr="0058335E" w14:paraId="048132A0" w14:textId="77777777" w:rsidTr="00593D23">
        <w:trPr>
          <w:trHeight w:val="520"/>
        </w:trPr>
        <w:tc>
          <w:tcPr>
            <w:tcW w:w="86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449E7F" w14:textId="7FEF5BA4" w:rsidR="00593D23" w:rsidRPr="0058335E" w:rsidRDefault="00593D23" w:rsidP="00593D2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2 Exclusion criteria for participate with paroxysmal atrial fibrillation</w:t>
            </w:r>
            <w:r w:rsidRPr="0058335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</w:p>
        </w:tc>
      </w:tr>
      <w:tr w:rsidR="00593D23" w:rsidRPr="00574253" w14:paraId="39D03910" w14:textId="77777777" w:rsidTr="00C07F7E">
        <w:trPr>
          <w:trHeight w:val="1550"/>
        </w:trPr>
        <w:tc>
          <w:tcPr>
            <w:tcW w:w="86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7FD859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In the opinion of the investigator, any known contraindication to an atrial ablation, TEE, or anticoagulation. Including but not limited to the identification of any atrial thrombus or evidence of sepsis;</w:t>
            </w:r>
          </w:p>
          <w:p w14:paraId="229BBF53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Continuous AF lasting longer than 12-months;</w:t>
            </w:r>
          </w:p>
          <w:p w14:paraId="4C07A9B2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History of previous left atrial ablation or surgical treatment for AF/AFL/AT;</w:t>
            </w:r>
          </w:p>
          <w:p w14:paraId="5D05E3A2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AF secondary to electrolyte imbalance, active thyroid disease, or any other reversible or non-cardiac cause;</w:t>
            </w:r>
          </w:p>
          <w:p w14:paraId="45FAB31D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Structural heart disease as described below:</w:t>
            </w:r>
          </w:p>
          <w:p w14:paraId="3DB643A4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Left ventricular ejection fraction (LVEF) &lt; 40% based on most recent TTE;</w:t>
            </w:r>
          </w:p>
          <w:p w14:paraId="144DB7D5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Left atrial size &gt; 55 mm (parasternal long axis view) documented within 6-months of screening;</w:t>
            </w:r>
          </w:p>
          <w:p w14:paraId="04922446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NYHA Class III or IV heart failure documented within the previous 12-months;</w:t>
            </w:r>
          </w:p>
          <w:p w14:paraId="75864640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An implanted pacemaker or ICD;</w:t>
            </w:r>
          </w:p>
          <w:p w14:paraId="3B4207A0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vious cardiac surgery, </w:t>
            </w:r>
            <w:proofErr w:type="spellStart"/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ventriculotomy</w:t>
            </w:r>
            <w:proofErr w:type="spellEnd"/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, or atriotomy (excluding atriotomy for CABG);</w:t>
            </w:r>
          </w:p>
          <w:p w14:paraId="6F2B610F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Previous cardiac valvular surgical or percutaneous procedure, or prosthetic valve;</w:t>
            </w:r>
          </w:p>
          <w:p w14:paraId="6E3777C7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Interatrial baffle, closure device, patch, or PFO occlude;</w:t>
            </w:r>
          </w:p>
          <w:p w14:paraId="60FB0CE5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Presence of a left atrial appendage occlusion device;</w:t>
            </w:r>
          </w:p>
          <w:p w14:paraId="1A2A93EC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Presence of any pulmonary vein stenting devices;</w:t>
            </w:r>
          </w:p>
          <w:p w14:paraId="6E797955" w14:textId="1B5D1559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Coronary artery bypass graft (CABG) or PTCA procedure within six</w:t>
            </w:r>
            <w:r w:rsidR="00CC27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months prior to procedure;</w:t>
            </w:r>
          </w:p>
          <w:p w14:paraId="45309F59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Unstable angina or ongoing myocardial ischemia;</w:t>
            </w:r>
          </w:p>
          <w:p w14:paraId="755E01B4" w14:textId="591B0A0E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Myocardial infarction within the previous six months prior to procedure;</w:t>
            </w:r>
          </w:p>
          <w:p w14:paraId="32745791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Moderate or severe mitral insufficiency or stenosis based on most recent TTE;</w:t>
            </w:r>
          </w:p>
          <w:p w14:paraId="34503536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Atrial myxoma;</w:t>
            </w:r>
          </w:p>
          <w:p w14:paraId="041622CD" w14:textId="77777777" w:rsidR="00593D23" w:rsidRPr="00574253" w:rsidRDefault="00593D23" w:rsidP="00D24E98">
            <w:pPr>
              <w:pStyle w:val="a8"/>
              <w:numPr>
                <w:ilvl w:val="1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Significant congenital anomaly;</w:t>
            </w:r>
          </w:p>
          <w:p w14:paraId="6041BF34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BMI &gt; 40;</w:t>
            </w:r>
          </w:p>
          <w:p w14:paraId="55511896" w14:textId="4FF1BF3E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Any previous history of cryoglobulinemia;</w:t>
            </w:r>
          </w:p>
          <w:p w14:paraId="23292582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History of blood clotting or bleeding disease;</w:t>
            </w:r>
          </w:p>
          <w:p w14:paraId="7C90BF18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History of severe COPD requiring steroid use in the previous 12-months;</w:t>
            </w:r>
          </w:p>
          <w:p w14:paraId="57FFF7E0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History of severe sleep apnea (AHI &gt; 30) not currently treated with a CPAP machine or other mechanical device;</w:t>
            </w:r>
          </w:p>
          <w:p w14:paraId="11D52578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Stroke or TIA within the last year;</w:t>
            </w:r>
          </w:p>
          <w:p w14:paraId="390B1EF2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Pregnant or lactating (current or anticipated during study follow-up;</w:t>
            </w:r>
          </w:p>
          <w:p w14:paraId="7AAF0626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Current enrollment in any other study protocol where testing or results from that study may interfere with the procedure or outcome measurements for this study;</w:t>
            </w:r>
          </w:p>
          <w:p w14:paraId="278BD0A6" w14:textId="77777777" w:rsidR="00593D23" w:rsidRPr="00574253" w:rsidRDefault="00593D23" w:rsidP="00D24E98">
            <w:pPr>
              <w:pStyle w:val="a8"/>
              <w:numPr>
                <w:ilvl w:val="0"/>
                <w:numId w:val="2"/>
              </w:numPr>
              <w:tabs>
                <w:tab w:val="left" w:pos="425"/>
              </w:tabs>
              <w:spacing w:line="336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253">
              <w:rPr>
                <w:rFonts w:ascii="Times New Roman" w:eastAsia="宋体" w:hAnsi="Times New Roman" w:cs="Times New Roman"/>
                <w:sz w:val="24"/>
                <w:szCs w:val="24"/>
              </w:rPr>
              <w:t>Any other conditions such as, mental illness, addictive disease, terminal illness with a life expectancy of less than two years, extensive travel away from the research center that may lead to non-compliance with the protocol procedure or follow up.</w:t>
            </w:r>
          </w:p>
        </w:tc>
      </w:tr>
      <w:tr w:rsidR="00CC27DB" w:rsidRPr="00574253" w14:paraId="162EF4EA" w14:textId="77777777" w:rsidTr="00CC27DB">
        <w:trPr>
          <w:trHeight w:val="1550"/>
        </w:trPr>
        <w:tc>
          <w:tcPr>
            <w:tcW w:w="86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08443E" w14:textId="7BE1DBF0" w:rsidR="00CC27DB" w:rsidRPr="00CC27DB" w:rsidRDefault="00357B72" w:rsidP="002031E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BMI=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ody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ass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>ndex; COPD= chronic obstructive pulmonary diseases;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CPAP=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>ontinuous positive airway pressure;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ICD=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mplantable cardioverter-defibrillator; </w:t>
            </w:r>
            <w:r w:rsidR="00344F79" w:rsidRPr="002031EE">
              <w:rPr>
                <w:rFonts w:ascii="Times New Roman" w:hAnsi="Times New Roman" w:cs="Times New Roman"/>
                <w:sz w:val="20"/>
                <w:szCs w:val="20"/>
              </w:rPr>
              <w:t>PFO=</w:t>
            </w:r>
            <w:r w:rsidR="002031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44F79"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atent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44F79"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oramen </w:t>
            </w:r>
            <w:proofErr w:type="spellStart"/>
            <w:r w:rsidR="0057425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44F79" w:rsidRPr="002031EE">
              <w:rPr>
                <w:rFonts w:ascii="Times New Roman" w:hAnsi="Times New Roman" w:cs="Times New Roman"/>
                <w:sz w:val="20"/>
                <w:szCs w:val="20"/>
              </w:rPr>
              <w:t>vale</w:t>
            </w:r>
            <w:proofErr w:type="spellEnd"/>
            <w:r w:rsidR="00344F79"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PTCA=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>ercutaneous transluminal coronary angioplasty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>TIA= transient ischemia attack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2031EE">
              <w:rPr>
                <w:rFonts w:ascii="Times New Roman" w:hAnsi="Times New Roman" w:cs="Times New Roman" w:hint="eastAsia"/>
                <w:sz w:val="20"/>
                <w:szCs w:val="20"/>
              </w:rPr>
              <w:t>TTE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>rans-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 xml:space="preserve">horacic </w:t>
            </w:r>
            <w:r w:rsidR="0057425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>chocardiography</w:t>
            </w:r>
            <w:r w:rsidRPr="002031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2B06428" w14:textId="77777777" w:rsidR="00284B40" w:rsidRPr="00574259" w:rsidRDefault="00284B40"/>
    <w:sectPr w:rsidR="00284B40" w:rsidRPr="00574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5437E" w14:textId="77777777" w:rsidR="008E7265" w:rsidRDefault="008E7265" w:rsidP="00593D23">
      <w:r>
        <w:separator/>
      </w:r>
    </w:p>
  </w:endnote>
  <w:endnote w:type="continuationSeparator" w:id="0">
    <w:p w14:paraId="368D23E3" w14:textId="77777777" w:rsidR="008E7265" w:rsidRDefault="008E7265" w:rsidP="00593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18173" w14:textId="77777777" w:rsidR="008E7265" w:rsidRDefault="008E7265" w:rsidP="00593D23">
      <w:r>
        <w:separator/>
      </w:r>
    </w:p>
  </w:footnote>
  <w:footnote w:type="continuationSeparator" w:id="0">
    <w:p w14:paraId="1D1D0391" w14:textId="77777777" w:rsidR="008E7265" w:rsidRDefault="008E7265" w:rsidP="00593D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32F89"/>
    <w:multiLevelType w:val="hybridMultilevel"/>
    <w:tmpl w:val="9C68B3CA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2D22F75"/>
    <w:multiLevelType w:val="hybridMultilevel"/>
    <w:tmpl w:val="9C68B3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817600">
    <w:abstractNumId w:val="1"/>
  </w:num>
  <w:num w:numId="2" w16cid:durableId="431098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07"/>
    <w:rsid w:val="00186481"/>
    <w:rsid w:val="002031EE"/>
    <w:rsid w:val="00284B40"/>
    <w:rsid w:val="00344F79"/>
    <w:rsid w:val="00357B72"/>
    <w:rsid w:val="00364700"/>
    <w:rsid w:val="00416203"/>
    <w:rsid w:val="00574259"/>
    <w:rsid w:val="0058335E"/>
    <w:rsid w:val="00593D23"/>
    <w:rsid w:val="006A4B90"/>
    <w:rsid w:val="00702859"/>
    <w:rsid w:val="008E7265"/>
    <w:rsid w:val="009C561D"/>
    <w:rsid w:val="00C07F7E"/>
    <w:rsid w:val="00C56960"/>
    <w:rsid w:val="00C63EEA"/>
    <w:rsid w:val="00CC27DB"/>
    <w:rsid w:val="00ED661F"/>
    <w:rsid w:val="00F900DB"/>
    <w:rsid w:val="00FB33FA"/>
    <w:rsid w:val="00FF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A1B69"/>
  <w15:chartTrackingRefBased/>
  <w15:docId w15:val="{E9E3FDA9-1F13-49AF-9F77-2EC53957D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D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D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D23"/>
    <w:rPr>
      <w:sz w:val="18"/>
      <w:szCs w:val="18"/>
    </w:rPr>
  </w:style>
  <w:style w:type="table" w:styleId="a7">
    <w:name w:val="Table Grid"/>
    <w:basedOn w:val="a1"/>
    <w:uiPriority w:val="39"/>
    <w:rsid w:val="00593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593D23"/>
    <w:pPr>
      <w:ind w:firstLineChars="200" w:firstLine="420"/>
    </w:pPr>
  </w:style>
  <w:style w:type="character" w:customStyle="1" w:styleId="a9">
    <w:name w:val="列表段落 字符"/>
    <w:link w:val="a8"/>
    <w:uiPriority w:val="34"/>
    <w:qFormat/>
    <w:rsid w:val="00593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7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chang0506@outlook.com</dc:creator>
  <cp:keywords/>
  <dc:description/>
  <cp:lastModifiedBy>lvchang0506@outlook.com</cp:lastModifiedBy>
  <cp:revision>14</cp:revision>
  <dcterms:created xsi:type="dcterms:W3CDTF">2023-02-09T08:13:00Z</dcterms:created>
  <dcterms:modified xsi:type="dcterms:W3CDTF">2023-02-21T07:15:00Z</dcterms:modified>
</cp:coreProperties>
</file>